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>
          <w:b/>
          <w:bCs/>
        </w:rPr>
        <w:t>Additional file 2.</w:t>
      </w:r>
      <w:r>
        <w:rPr/>
        <w:t xml:space="preserve"> Primers and Restriction Endonucleases Used for </w:t>
      </w:r>
      <w:r>
        <w:rPr>
          <w:i/>
          <w:iCs/>
        </w:rPr>
        <w:t>PTTG1</w:t>
      </w:r>
      <w:r>
        <w:rPr/>
        <w:t xml:space="preserve"> Genotyping </w:t>
      </w:r>
    </w:p>
    <w:p>
      <w:pPr>
        <w:pStyle w:val="Defaul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CM2"/>
        <w:spacing w:before="0" w:after="110"/>
        <w:jc w:val="both"/>
        <w:rPr>
          <w:rFonts w:ascii="Times New Roman" w:hAnsi="Times New Roman" w:cs="Times New Roman"/>
          <w:color w:val="000000"/>
          <w:sz w:val="13"/>
          <w:szCs w:val="13"/>
        </w:rPr>
      </w:pPr>
      <w:r>
        <w:rPr>
          <w:rFonts w:cs="Times New Roman" w:ascii="Times New Roman" w:hAnsi="Times New Roman"/>
          <w:color w:val="000000"/>
          <w:sz w:val="13"/>
          <w:szCs w:val="13"/>
        </w:rPr>
      </w:r>
    </w:p>
    <w:p>
      <w:pPr>
        <w:pStyle w:val="CM2"/>
        <w:spacing w:before="0" w:after="110"/>
        <w:jc w:val="both"/>
        <w:rPr>
          <w:sz w:val="13"/>
          <w:szCs w:val="13"/>
          <w:lang w:val="en-US" w:eastAsia="en-US"/>
        </w:rPr>
      </w:pPr>
      <w:r>
        <w:rPr>
          <w:sz w:val="13"/>
          <w:szCs w:val="13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308735</wp:posOffset>
                </wp:positionH>
                <wp:positionV relativeFrom="page">
                  <wp:posOffset>1412240</wp:posOffset>
                </wp:positionV>
                <wp:extent cx="6477000" cy="2209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0" cy="2209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19"/>
                              </w:rPr>
                              <w:t xml:space="preserve">Primer Restriction endonuclease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12"/>
                              </w:rPr>
                              <w:t xml:space="preserve">†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19"/>
                              </w:rPr>
                              <w:t>Product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19"/>
                              </w:rPr>
                              <w:t>Length (bp)Restriction EndonucleaseIncubation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19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19"/>
                              </w:rPr>
                              <w:t>Temperature (°C)Specific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19"/>
                              </w:rPr>
                              <w:t xml:space="preserve">Allele (Position)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12"/>
                              </w:rPr>
                              <w:t>‡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19"/>
                              </w:rPr>
                              <w:t xml:space="preserve">htSNP IDPrimer sequence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12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19"/>
                              </w:rPr>
                              <w:t>rs1895320 FP: TTTGGTAGTGGCATGGCTGTG 149Tsp45 I65C (131) RP: TGGAGCTGGACGAGACATTT rs2910200 FP: GCCAAAAAGGTAAGTGTTGG 127Bsl I55C (106) RP: TAACCTCTATTTCCCTTCCACrs2910201FP: TTTTGCCTCACCTGTCCTTC330Mbo II37C (236) RP: TCCACATGCTAATGTCATCTT Rs3811999 FP: TAACGTGTATCCTTTTTGAATG 200Mnl I37C (139) RP:CTCTATTCACTTTCACGCTAGTCTC rs6882742 FP: GGTTGTTGCTATTTTGTTCTGAC 119Bsl I55C (99) RP: GTATCCTGAGAGGCAGGCCC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0pt;height:174pt;mso-wrap-distance-left:9.05pt;mso-wrap-distance-right:9.05pt;mso-wrap-distance-top:0pt;mso-wrap-distance-bottom:0pt;margin-top:111.2pt;mso-position-vertical-relative:page;margin-left:103.05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0"/>
                          <w:szCs w:val="19"/>
                        </w:rPr>
                        <w:t xml:space="preserve">Primer Restriction endonuclease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0"/>
                          <w:szCs w:val="12"/>
                        </w:rPr>
                        <w:t xml:space="preserve">†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0"/>
                          <w:szCs w:val="19"/>
                        </w:rPr>
                        <w:t>Product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0"/>
                          <w:szCs w:val="19"/>
                        </w:rPr>
                        <w:t>Length (bp)Restriction EndonucleaseIncubation</w:t>
                      </w:r>
                    </w:p>
                    <w:p>
                      <w:pPr>
                        <w:pStyle w:val="Default"/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19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0"/>
                          <w:szCs w:val="19"/>
                        </w:rPr>
                        <w:t>Temperature (°C)Specific</w:t>
                      </w:r>
                    </w:p>
                    <w:p>
                      <w:pPr>
                        <w:pStyle w:val="Default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0"/>
                          <w:szCs w:val="19"/>
                        </w:rPr>
                        <w:t xml:space="preserve">Allele (Position)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0"/>
                          <w:szCs w:val="12"/>
                        </w:rPr>
                        <w:t>‡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0"/>
                          <w:szCs w:val="19"/>
                        </w:rPr>
                        <w:t xml:space="preserve">htSNP IDPrimer sequences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0"/>
                          <w:szCs w:val="12"/>
                        </w:rPr>
                        <w:t>*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20"/>
                          <w:szCs w:val="19"/>
                        </w:rPr>
                        <w:t>rs1895320 FP: TTTGGTAGTGGCATGGCTGTG 149Tsp45 I65C (131) RP: TGGAGCTGGACGAGACATTT rs2910200 FP: GCCAAAAAGGTAAGTGTTGG 127Bsl I55C (106) RP: TAACCTCTATTTCCCTTCCACrs2910201FP: TTTTGCCTCACCTGTCCTTC330Mbo II37C (236) RP: TCCACATGCTAATGTCATCTT Rs3811999 FP: TAACGTGTATCCTTTTTGAATG 200Mnl I37C (139) RP:CTCTATTCACTTTCACGCTAGTCTC rs6882742 FP: GGTTGTTGCTATTTTGTTCTGAC 119Bsl I55C (99) RP: GTATCCTGAGAGGCAGGCCC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CM2"/>
        <w:spacing w:before="0" w:after="110"/>
        <w:jc w:val="both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CM2"/>
        <w:spacing w:before="0" w:after="110"/>
        <w:jc w:val="both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CM2"/>
        <w:spacing w:before="0" w:after="110"/>
        <w:jc w:val="both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CM2"/>
        <w:spacing w:before="0" w:after="110"/>
        <w:jc w:val="both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CM2"/>
        <w:spacing w:before="0" w:after="110"/>
        <w:jc w:val="both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CM2"/>
        <w:spacing w:before="0" w:after="110"/>
        <w:jc w:val="both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CM2"/>
        <w:spacing w:before="0" w:after="110"/>
        <w:jc w:val="both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CM2"/>
        <w:spacing w:before="0" w:after="110"/>
        <w:jc w:val="both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CM2"/>
        <w:spacing w:before="0" w:after="110"/>
        <w:jc w:val="both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CM2"/>
        <w:spacing w:before="0" w:after="110"/>
        <w:jc w:val="both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CM2"/>
        <w:spacing w:before="0" w:after="110"/>
        <w:jc w:val="both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CM2"/>
        <w:spacing w:before="0" w:after="110"/>
        <w:jc w:val="both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jc w:val="both"/>
        <w:rPr/>
      </w:pPr>
      <w:r>
        <w:rPr>
          <w:b/>
          <w:bCs/>
        </w:rPr>
        <w:t>Note</w:t>
      </w:r>
      <w:r>
        <w:rPr/>
        <w:t xml:space="preserve">: </w:t>
      </w:r>
      <w:r>
        <w:rPr>
          <w:szCs w:val="13"/>
        </w:rPr>
        <w:t>*</w:t>
      </w:r>
      <w:r>
        <w:rPr>
          <w:szCs w:val="20"/>
        </w:rPr>
        <w:t xml:space="preserve">FP, Forward primer; RP, Reverse primer; </w:t>
      </w:r>
      <w:r>
        <w:rPr>
          <w:szCs w:val="13"/>
        </w:rPr>
        <w:t xml:space="preserve">‡ </w:t>
      </w:r>
      <w:r>
        <w:rPr>
          <w:szCs w:val="20"/>
        </w:rPr>
        <w:t xml:space="preserve">The polymorphic alleles are identified following cleavage by restriction endonucleases, which yield fragments of different sizes for different alleles. </w:t>
      </w:r>
    </w:p>
    <w:p>
      <w:pPr>
        <w:pStyle w:val="CM1"/>
        <w:jc w:val="center"/>
        <w:rPr>
          <w:szCs w:val="20"/>
        </w:rPr>
      </w:pPr>
      <w:r>
        <w:rPr>
          <w:szCs w:val="20"/>
        </w:rPr>
      </w:r>
    </w:p>
    <w:sectPr>
      <w:type w:val="nextPage"/>
      <w:pgSz w:orient="landscape" w:w="15840" w:h="12240"/>
      <w:pgMar w:left="2151" w:right="1391" w:gutter="0" w:header="0" w:top="135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  <w:sz w:val="20"/>
    </w:rPr>
  </w:style>
  <w:style w:type="paragraph" w:styleId="CM2">
    <w:name w:val="CM2"/>
    <w:basedOn w:val="Default"/>
    <w:next w:val="Default"/>
    <w:qFormat/>
    <w:pPr/>
    <w:rPr>
      <w:rFonts w:cs="Times New Roman"/>
      <w:color w:val="000000"/>
      <w:sz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04:15:00Z</dcterms:created>
  <dc:creator>SCI-Sun LLC</dc:creator>
  <dc:description/>
  <dc:language>en-US</dc:language>
  <cp:lastModifiedBy>SCI-Sun LLC</cp:lastModifiedBy>
  <dcterms:modified xsi:type="dcterms:W3CDTF">2011-03-19T17:06:00Z</dcterms:modified>
  <cp:revision>11</cp:revision>
  <dc:subject/>
  <dc:title>untitled</dc:title>
</cp:coreProperties>
</file>